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E3C" w:rsidRDefault="00C85E3C" w:rsidP="00C85E3C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4D0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D03B0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B61A7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4D0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D03B0">
        <w:rPr>
          <w:rFonts w:ascii="Times New Roman" w:hAnsi="Times New Roman" w:cs="Times New Roman"/>
          <w:i/>
          <w:sz w:val="24"/>
          <w:szCs w:val="24"/>
          <w:lang w:val="en-GB"/>
        </w:rPr>
        <w:t>Cosinor analysis</w:t>
      </w:r>
      <w:r w:rsidR="00E73E8A">
        <w:rPr>
          <w:rFonts w:ascii="Times New Roman" w:hAnsi="Times New Roman" w:cs="Times New Roman"/>
          <w:i/>
          <w:sz w:val="24"/>
          <w:szCs w:val="24"/>
          <w:lang w:val="en-GB"/>
        </w:rPr>
        <w:t>, 2-way ANOVA and 1-way ANOVA</w:t>
      </w:r>
      <w:r w:rsidRPr="004D03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the selected </w:t>
      </w:r>
      <w:r w:rsidR="004A3C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ChP </w:t>
      </w:r>
      <w:r w:rsidRPr="004D03B0">
        <w:rPr>
          <w:rFonts w:ascii="Times New Roman" w:hAnsi="Times New Roman" w:cs="Times New Roman"/>
          <w:i/>
          <w:sz w:val="24"/>
          <w:szCs w:val="24"/>
          <w:lang w:val="en-GB"/>
        </w:rPr>
        <w:t>function-related gene expression profiles</w:t>
      </w:r>
      <w:r w:rsidR="00B61A7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 controls (</w:t>
      </w:r>
      <w:r w:rsidR="00E73E8A">
        <w:rPr>
          <w:rFonts w:ascii="Times New Roman" w:hAnsi="Times New Roman" w:cs="Times New Roman"/>
          <w:i/>
          <w:sz w:val="24"/>
          <w:szCs w:val="24"/>
          <w:lang w:val="en-GB"/>
        </w:rPr>
        <w:t>Ad libitum</w:t>
      </w:r>
      <w:r w:rsidR="00B61A7D">
        <w:rPr>
          <w:rFonts w:ascii="Times New Roman" w:hAnsi="Times New Roman" w:cs="Times New Roman"/>
          <w:i/>
          <w:sz w:val="24"/>
          <w:szCs w:val="24"/>
          <w:lang w:val="en-GB"/>
        </w:rPr>
        <w:t>) and rRF-exposed mice</w:t>
      </w:r>
      <w:r w:rsidR="0087038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:rsidR="00870387" w:rsidRPr="004D03B0" w:rsidRDefault="00870387" w:rsidP="00C85E3C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Style w:val="Barevntabulkaseznamu6zvraznn3"/>
        <w:tblpPr w:leftFromText="141" w:rightFromText="141" w:vertAnchor="text" w:horzAnchor="margin" w:tblpY="-80"/>
        <w:tblW w:w="9798" w:type="dxa"/>
        <w:tblLayout w:type="fixed"/>
        <w:tblLook w:val="04A0" w:firstRow="1" w:lastRow="0" w:firstColumn="1" w:lastColumn="0" w:noHBand="0" w:noVBand="1"/>
      </w:tblPr>
      <w:tblGrid>
        <w:gridCol w:w="1633"/>
        <w:gridCol w:w="1633"/>
        <w:gridCol w:w="1633"/>
        <w:gridCol w:w="1633"/>
        <w:gridCol w:w="1633"/>
        <w:gridCol w:w="1633"/>
      </w:tblGrid>
      <w:tr w:rsidR="00C85E3C" w:rsidRPr="00A71749" w:rsidTr="00483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A71749" w:rsidRDefault="00C85E3C" w:rsidP="000E734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bookmarkStart w:id="0" w:name="_GoBack"/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A71749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Ins2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A71749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Cldn2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A71749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Lrp1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A71749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Slc16a1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A71749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Slc2a1</w:t>
            </w:r>
          </w:p>
        </w:tc>
      </w:tr>
      <w:tr w:rsidR="00C85E3C" w:rsidRPr="00A71749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483574" w:rsidP="0048357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AD LIBITUM</w:t>
            </w:r>
            <w:r w:rsidR="00C85E3C"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 xml:space="preserve"> 4V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9564C9" w:rsidRPr="00A71749" w:rsidTr="00D3116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8.365 ± 0.6379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8.75 ± 1.173</w:t>
            </w:r>
          </w:p>
        </w:tc>
      </w:tr>
      <w:tr w:rsidR="009564C9" w:rsidRPr="00A71749" w:rsidTr="00D31166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33" w:type="dxa"/>
            <w:noWrap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2128 ± 0.0365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0854 ± 0.0265</w:t>
            </w:r>
          </w:p>
        </w:tc>
      </w:tr>
      <w:tr w:rsidR="009564C9" w:rsidRPr="00A71749" w:rsidTr="00D3116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R</w:t>
            </w: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33" w:type="dxa"/>
            <w:noWrap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325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583</w:t>
            </w:r>
          </w:p>
        </w:tc>
      </w:tr>
      <w:tr w:rsidR="009564C9" w:rsidRPr="00A71749" w:rsidTr="00D31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47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176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925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633" w:type="dxa"/>
            <w:noWrap/>
            <w:hideMark/>
          </w:tcPr>
          <w:p w:rsidR="009564C9" w:rsidRPr="00A71749" w:rsidRDefault="009564C9" w:rsidP="009564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113</w:t>
            </w:r>
          </w:p>
        </w:tc>
      </w:tr>
      <w:tr w:rsidR="009564C9" w:rsidRPr="00A71749" w:rsidTr="00D3116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bottom w:val="single" w:sz="8" w:space="0" w:color="auto"/>
            </w:tcBorders>
            <w:noWrap/>
          </w:tcPr>
          <w:p w:rsidR="009564C9" w:rsidRPr="00A71749" w:rsidRDefault="009564C9" w:rsidP="009564C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gramStart"/>
            <w:r w:rsidRPr="00A7174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A7174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575</w:t>
            </w: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462</w:t>
            </w: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590</w:t>
            </w: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9564C9" w:rsidRPr="00A71749" w:rsidRDefault="009564C9" w:rsidP="009564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76</w:t>
            </w:r>
          </w:p>
        </w:tc>
      </w:tr>
      <w:tr w:rsidR="00C85E3C" w:rsidRPr="00A71749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single" w:sz="8" w:space="0" w:color="auto"/>
            </w:tcBorders>
            <w:noWrap/>
            <w:hideMark/>
          </w:tcPr>
          <w:p w:rsidR="00C85E3C" w:rsidRPr="00A71749" w:rsidRDefault="00483574" w:rsidP="000E734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 xml:space="preserve">AD LIBITUM </w:t>
            </w:r>
            <w:r w:rsidR="00C85E3C"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LV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C85E3C" w:rsidRPr="00A71749" w:rsidRDefault="00C85E3C" w:rsidP="000E7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A71749" w:rsidTr="000E734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E42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3.531 ± 2.71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7.55 ± 0.71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5.85 ± 0.79</w:t>
            </w:r>
          </w:p>
        </w:tc>
      </w:tr>
      <w:tr w:rsidR="00C85E3C" w:rsidRPr="00A71749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599 ± 0.0429</w:t>
            </w: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0860 ± 0.0171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866 ± 0.0198</w:t>
            </w:r>
          </w:p>
        </w:tc>
      </w:tr>
      <w:tr w:rsidR="00C85E3C" w:rsidRPr="00A71749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R</w:t>
            </w: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988</w:t>
            </w: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511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812</w:t>
            </w:r>
          </w:p>
        </w:tc>
      </w:tr>
      <w:tr w:rsidR="00C85E3C" w:rsidRPr="00A71749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bottom w:val="nil"/>
            </w:tcBorders>
            <w:noWrap/>
            <w:hideMark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33" w:type="dxa"/>
            <w:tcBorders>
              <w:bottom w:val="nil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36</w:t>
            </w:r>
          </w:p>
        </w:tc>
        <w:tc>
          <w:tcPr>
            <w:tcW w:w="1633" w:type="dxa"/>
            <w:tcBorders>
              <w:bottom w:val="nil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501</w:t>
            </w:r>
          </w:p>
        </w:tc>
        <w:tc>
          <w:tcPr>
            <w:tcW w:w="1633" w:type="dxa"/>
            <w:tcBorders>
              <w:bottom w:val="nil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8819</w:t>
            </w:r>
          </w:p>
        </w:tc>
        <w:tc>
          <w:tcPr>
            <w:tcW w:w="1633" w:type="dxa"/>
            <w:tcBorders>
              <w:bottom w:val="nil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633" w:type="dxa"/>
            <w:tcBorders>
              <w:bottom w:val="nil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06</w:t>
            </w:r>
          </w:p>
        </w:tc>
      </w:tr>
      <w:tr w:rsidR="00C85E3C" w:rsidRPr="00A71749" w:rsidTr="000E734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nil"/>
              <w:bottom w:val="single" w:sz="12" w:space="0" w:color="auto"/>
            </w:tcBorders>
            <w:noWrap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gramStart"/>
            <w:r w:rsidRPr="00A7174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A7174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33" w:type="dxa"/>
            <w:tcBorders>
              <w:top w:val="nil"/>
              <w:bottom w:val="single" w:sz="12" w:space="0" w:color="auto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697</w:t>
            </w:r>
          </w:p>
        </w:tc>
        <w:tc>
          <w:tcPr>
            <w:tcW w:w="1633" w:type="dxa"/>
            <w:tcBorders>
              <w:top w:val="nil"/>
              <w:bottom w:val="single" w:sz="12" w:space="0" w:color="auto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8545</w:t>
            </w:r>
          </w:p>
        </w:tc>
        <w:tc>
          <w:tcPr>
            <w:tcW w:w="1633" w:type="dxa"/>
            <w:tcBorders>
              <w:top w:val="nil"/>
              <w:bottom w:val="single" w:sz="12" w:space="0" w:color="auto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068</w:t>
            </w:r>
          </w:p>
        </w:tc>
        <w:tc>
          <w:tcPr>
            <w:tcW w:w="1633" w:type="dxa"/>
            <w:tcBorders>
              <w:top w:val="nil"/>
              <w:bottom w:val="single" w:sz="12" w:space="0" w:color="auto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15</w:t>
            </w:r>
          </w:p>
        </w:tc>
        <w:tc>
          <w:tcPr>
            <w:tcW w:w="1633" w:type="dxa"/>
            <w:tcBorders>
              <w:top w:val="nil"/>
              <w:bottom w:val="single" w:sz="12" w:space="0" w:color="auto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151</w:t>
            </w:r>
          </w:p>
        </w:tc>
      </w:tr>
      <w:tr w:rsidR="00C85E3C" w:rsidRPr="00A71749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rRF 4V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A71749" w:rsidTr="000E734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11.17 ± 0.98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11.76 ± 1.57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</w:tr>
      <w:tr w:rsidR="00C85E3C" w:rsidRPr="00A71749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1695 ± 0.0396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1092 ± 0.0403</w:t>
            </w: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A71749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R</w:t>
            </w: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723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914</w:t>
            </w: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A71749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551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07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371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745</w:t>
            </w:r>
          </w:p>
        </w:tc>
        <w:tc>
          <w:tcPr>
            <w:tcW w:w="1633" w:type="dxa"/>
            <w:noWrap/>
            <w:hideMark/>
          </w:tcPr>
          <w:p w:rsidR="00C85E3C" w:rsidRPr="00A71749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9779</w:t>
            </w:r>
          </w:p>
        </w:tc>
      </w:tr>
      <w:tr w:rsidR="00C85E3C" w:rsidRPr="00A71749" w:rsidTr="0008137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bottom w:val="nil"/>
            </w:tcBorders>
            <w:noWrap/>
          </w:tcPr>
          <w:p w:rsidR="00C85E3C" w:rsidRPr="00A71749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gramStart"/>
            <w:r w:rsidRPr="00A7174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A7174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268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04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59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033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C85E3C" w:rsidRPr="00A71749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237</w:t>
            </w:r>
          </w:p>
        </w:tc>
      </w:tr>
      <w:tr w:rsidR="00081370" w:rsidRPr="00A71749" w:rsidTr="00081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nil"/>
              <w:bottom w:val="nil"/>
            </w:tcBorders>
            <w:noWrap/>
          </w:tcPr>
          <w:p w:rsidR="00081370" w:rsidRPr="00A71749" w:rsidRDefault="00D35B74" w:rsidP="000E73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717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way</w:t>
            </w:r>
            <w:proofErr w:type="gramEnd"/>
            <w:r w:rsidRPr="00A717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081370" w:rsidRPr="00A71749" w:rsidRDefault="00081370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081370" w:rsidRPr="00A71749" w:rsidRDefault="00081370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081370" w:rsidRPr="00A71749" w:rsidRDefault="00081370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081370" w:rsidRPr="00A71749" w:rsidRDefault="00081370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081370" w:rsidRPr="00A71749" w:rsidRDefault="00081370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D35B74" w:rsidRPr="00A71749" w:rsidTr="00551FA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nil"/>
              <w:bottom w:val="nil"/>
            </w:tcBorders>
            <w:noWrap/>
            <w:vAlign w:val="center"/>
          </w:tcPr>
          <w:p w:rsidR="00D35B74" w:rsidRPr="00A71749" w:rsidRDefault="00D35B74" w:rsidP="00D35B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Interaction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4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2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138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8</w:t>
            </w:r>
          </w:p>
        </w:tc>
      </w:tr>
      <w:tr w:rsidR="00D35B74" w:rsidRPr="00A71749" w:rsidTr="00551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nil"/>
              <w:bottom w:val="nil"/>
            </w:tcBorders>
            <w:noWrap/>
            <w:vAlign w:val="center"/>
          </w:tcPr>
          <w:p w:rsidR="00D35B74" w:rsidRPr="00A71749" w:rsidRDefault="00D35B74" w:rsidP="00D35B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Time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5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9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24</w:t>
            </w:r>
          </w:p>
        </w:tc>
      </w:tr>
      <w:tr w:rsidR="00D35B74" w:rsidRPr="00A71749" w:rsidTr="00551FA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D35B74" w:rsidRPr="00A71749" w:rsidRDefault="00D35B74" w:rsidP="00D35B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Group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23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7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6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29</w:t>
            </w:r>
          </w:p>
        </w:tc>
      </w:tr>
      <w:tr w:rsidR="00D35B74" w:rsidRPr="00A71749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bottom w:val="single" w:sz="8" w:space="0" w:color="auto"/>
            </w:tcBorders>
            <w:noWrap/>
          </w:tcPr>
          <w:p w:rsidR="00D35B74" w:rsidRPr="00A71749" w:rsidRDefault="00D35B74" w:rsidP="00D35B7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bottom w:val="single" w:sz="8" w:space="0" w:color="auto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D35B74" w:rsidRPr="00A71749" w:rsidTr="000E734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single" w:sz="8" w:space="0" w:color="auto"/>
            </w:tcBorders>
            <w:noWrap/>
            <w:hideMark/>
          </w:tcPr>
          <w:p w:rsidR="00D35B74" w:rsidRPr="00A71749" w:rsidRDefault="00D35B74" w:rsidP="00D35B7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  <w:t>rRF LV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D35B74" w:rsidRPr="00A71749" w:rsidRDefault="00D35B74" w:rsidP="00D3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single" w:sz="8" w:space="0" w:color="auto"/>
            </w:tcBorders>
            <w:noWrap/>
            <w:hideMark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491252" w:rsidRPr="00A71749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spellStart"/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</w:tr>
      <w:tr w:rsidR="00D35B74" w:rsidRPr="00A71749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D35B74" w:rsidRPr="00A71749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R</w:t>
            </w: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D35B74" w:rsidRPr="00A71749" w:rsidTr="000E734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839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069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584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754</w:t>
            </w:r>
          </w:p>
        </w:tc>
        <w:tc>
          <w:tcPr>
            <w:tcW w:w="1633" w:type="dxa"/>
            <w:noWrap/>
            <w:hideMark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306</w:t>
            </w:r>
          </w:p>
        </w:tc>
      </w:tr>
      <w:tr w:rsidR="00D35B74" w:rsidRPr="00A71749" w:rsidTr="00081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proofErr w:type="gramStart"/>
            <w:r w:rsidRPr="00A7174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A7174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769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386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7623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257</w:t>
            </w:r>
          </w:p>
        </w:tc>
        <w:tc>
          <w:tcPr>
            <w:tcW w:w="1633" w:type="dxa"/>
            <w:tcBorders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078</w:t>
            </w:r>
          </w:p>
        </w:tc>
      </w:tr>
      <w:tr w:rsidR="00D35B74" w:rsidRPr="00A71749" w:rsidTr="0008137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nil"/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A717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way</w:t>
            </w:r>
            <w:proofErr w:type="gramEnd"/>
            <w:r w:rsidRPr="00A717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noWrap/>
          </w:tcPr>
          <w:p w:rsidR="00D35B74" w:rsidRPr="00A71749" w:rsidRDefault="00D35B74" w:rsidP="00D3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491252" w:rsidRPr="00A71749" w:rsidTr="0091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nil"/>
              <w:bottom w:val="nil"/>
            </w:tcBorders>
            <w:noWrap/>
            <w:vAlign w:val="center"/>
          </w:tcPr>
          <w:p w:rsidR="00491252" w:rsidRPr="00A71749" w:rsidRDefault="00491252" w:rsidP="0049125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Interaction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8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7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6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273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8</w:t>
            </w:r>
          </w:p>
        </w:tc>
      </w:tr>
      <w:tr w:rsidR="00491252" w:rsidRPr="00A71749" w:rsidTr="0091684E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nil"/>
              <w:bottom w:val="nil"/>
            </w:tcBorders>
            <w:noWrap/>
            <w:vAlign w:val="center"/>
          </w:tcPr>
          <w:p w:rsidR="00491252" w:rsidRPr="00A71749" w:rsidRDefault="00491252" w:rsidP="0049125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Time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3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8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7</w:t>
            </w:r>
          </w:p>
        </w:tc>
        <w:tc>
          <w:tcPr>
            <w:tcW w:w="1633" w:type="dxa"/>
            <w:tcBorders>
              <w:top w:val="nil"/>
              <w:bottom w:val="nil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3</w:t>
            </w:r>
          </w:p>
        </w:tc>
      </w:tr>
      <w:tr w:rsidR="00491252" w:rsidRPr="00A71749" w:rsidTr="0091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491252" w:rsidRPr="00A71749" w:rsidRDefault="00491252" w:rsidP="0049125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Group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251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17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71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08</w:t>
            </w:r>
          </w:p>
        </w:tc>
        <w:tc>
          <w:tcPr>
            <w:tcW w:w="1633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491252" w:rsidRPr="00A71749" w:rsidRDefault="00491252" w:rsidP="00491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A717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12</w:t>
            </w:r>
          </w:p>
        </w:tc>
      </w:tr>
    </w:tbl>
    <w:bookmarkEnd w:id="0"/>
    <w:p w:rsidR="00C85E3C" w:rsidRPr="004D03B0" w:rsidRDefault="00C85E3C" w:rsidP="00C85E3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03B0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4D03B0">
        <w:rPr>
          <w:rFonts w:ascii="Times New Roman" w:hAnsi="Times New Roman" w:cs="Times New Roman"/>
          <w:sz w:val="24"/>
          <w:szCs w:val="24"/>
          <w:lang w:val="en-GB"/>
        </w:rPr>
        <w:instrText xml:space="preserve"> LINK </w:instrText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Excel.Sheet.12 "C:\\Users\\terez\\OneDrive\\Plocha\\RF paper\\notes\\Cosinor analysis rRF\\rRF cosinor table.xlsx" List1!R53C7:R73C12 </w:instrText>
      </w:r>
      <w:r w:rsidRPr="004D03B0">
        <w:rPr>
          <w:rFonts w:ascii="Times New Roman" w:hAnsi="Times New Roman" w:cs="Times New Roman"/>
          <w:sz w:val="24"/>
          <w:szCs w:val="24"/>
          <w:lang w:val="en-GB"/>
        </w:rPr>
        <w:instrText xml:space="preserve">\a \f 4 \h  \* MERGEFORMAT </w:instrText>
      </w:r>
      <w:r w:rsidRPr="004D03B0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</w:p>
    <w:tbl>
      <w:tblPr>
        <w:tblStyle w:val="Barevntabulkaseznamu6zvraznn3"/>
        <w:tblW w:w="9864" w:type="dxa"/>
        <w:tblLayout w:type="fixed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C85E3C" w:rsidRPr="00525006" w:rsidTr="00483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525006" w:rsidRDefault="00C85E3C" w:rsidP="000E73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525006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Ppara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525006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Creb3l1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525006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Nr3c1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525006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Ccl2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BFFFF"/>
            <w:noWrap/>
            <w:hideMark/>
          </w:tcPr>
          <w:p w:rsidR="00C85E3C" w:rsidRPr="00525006" w:rsidRDefault="00C85E3C" w:rsidP="000E73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Il-17r</w:t>
            </w:r>
          </w:p>
        </w:tc>
      </w:tr>
      <w:tr w:rsidR="00C85E3C" w:rsidRPr="00525006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483574" w:rsidP="000E73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AD LIBITUM</w:t>
            </w:r>
            <w:r w:rsidR="00C85E3C"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 xml:space="preserve"> 4V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525006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4.78 ± 1.28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1.111 ± 1.09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</w:tr>
      <w:tr w:rsidR="00C85E3C" w:rsidRPr="00525006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0144 ±0.0048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440 ± 0.1185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525006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R</w:t>
            </w: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549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197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525006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612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8912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218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31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755</w:t>
            </w:r>
          </w:p>
        </w:tc>
      </w:tr>
      <w:tr w:rsidR="00C85E3C" w:rsidRPr="00525006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single" w:sz="8" w:space="0" w:color="auto"/>
            </w:tcBorders>
            <w:noWrap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proofErr w:type="gramStart"/>
            <w:r w:rsidRPr="0052500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52500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7688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8324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836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91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081</w:t>
            </w:r>
          </w:p>
        </w:tc>
      </w:tr>
      <w:tr w:rsidR="00C85E3C" w:rsidRPr="00525006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8" w:space="0" w:color="auto"/>
            </w:tcBorders>
            <w:noWrap/>
            <w:hideMark/>
          </w:tcPr>
          <w:p w:rsidR="00C85E3C" w:rsidRPr="00525006" w:rsidRDefault="00483574" w:rsidP="000E73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AD LIBITUM</w:t>
            </w:r>
            <w:r w:rsidR="00C85E3C"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 xml:space="preserve"> LV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C85E3C" w:rsidRPr="00525006" w:rsidRDefault="00C85E3C" w:rsidP="000E7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525006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3.117  ± 0.76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</w:tr>
      <w:tr w:rsidR="00C85E3C" w:rsidRPr="00525006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096  ± 0.0219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525006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R</w:t>
            </w: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489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525006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966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092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3246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6419</w:t>
            </w:r>
          </w:p>
        </w:tc>
      </w:tr>
      <w:tr w:rsidR="00C85E3C" w:rsidRPr="00525006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single" w:sz="12" w:space="0" w:color="auto"/>
            </w:tcBorders>
            <w:noWrap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proofErr w:type="gramStart"/>
            <w:r w:rsidRPr="0052500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52500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469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043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352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18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510</w:t>
            </w:r>
          </w:p>
        </w:tc>
      </w:tr>
      <w:tr w:rsidR="00C85E3C" w:rsidRPr="00525006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rRF 4V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C85E3C" w:rsidRPr="00525006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11.46 ± 0.72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13.23 ± 1.36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E42F0B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9.31 ± 1.40</w:t>
            </w:r>
          </w:p>
        </w:tc>
      </w:tr>
      <w:tr w:rsidR="00C85E3C" w:rsidRPr="00525006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5635 ± 0.0959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0.0334 ± 0.0110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1820 ± 0.0657</w:t>
            </w:r>
          </w:p>
        </w:tc>
      </w:tr>
      <w:tr w:rsidR="00C85E3C" w:rsidRPr="00525006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R</w:t>
            </w: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269</w:t>
            </w: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316</w:t>
            </w: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  <w:hideMark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00</w:t>
            </w:r>
          </w:p>
        </w:tc>
      </w:tr>
      <w:tr w:rsidR="00C85E3C" w:rsidRPr="00525006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168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990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752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:rsidR="00C85E3C" w:rsidRPr="00525006" w:rsidRDefault="00C85E3C" w:rsidP="000E73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314</w:t>
            </w:r>
          </w:p>
        </w:tc>
      </w:tr>
      <w:tr w:rsidR="00C85E3C" w:rsidRPr="00525006" w:rsidTr="00191E4D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</w:tcBorders>
            <w:noWrap/>
          </w:tcPr>
          <w:p w:rsidR="00C85E3C" w:rsidRPr="00525006" w:rsidRDefault="00C85E3C" w:rsidP="000E7341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proofErr w:type="gramStart"/>
            <w:r w:rsidRPr="0052500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lastRenderedPageBreak/>
              <w:t>1-way</w:t>
            </w:r>
            <w:proofErr w:type="gramEnd"/>
            <w:r w:rsidRPr="0052500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64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452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32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C85E3C" w:rsidRPr="00525006" w:rsidRDefault="00C85E3C" w:rsidP="000E73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761</w:t>
            </w:r>
          </w:p>
        </w:tc>
      </w:tr>
      <w:tr w:rsidR="00191E4D" w:rsidRPr="00525006" w:rsidTr="00191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</w:tcBorders>
            <w:noWrap/>
          </w:tcPr>
          <w:p w:rsidR="00191E4D" w:rsidRPr="00525006" w:rsidRDefault="00191E4D" w:rsidP="00191E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way</w:t>
            </w:r>
            <w:proofErr w:type="gramEnd"/>
            <w:r w:rsidRPr="005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191E4D" w:rsidRPr="00525006" w:rsidRDefault="00191E4D" w:rsidP="00191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191E4D" w:rsidRPr="00525006" w:rsidRDefault="00191E4D" w:rsidP="00191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191E4D" w:rsidRPr="00525006" w:rsidRDefault="00191E4D" w:rsidP="00191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191E4D" w:rsidRPr="00525006" w:rsidRDefault="00191E4D" w:rsidP="00191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191E4D" w:rsidRPr="00525006" w:rsidRDefault="00191E4D" w:rsidP="00191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897D43" w:rsidRPr="00525006" w:rsidTr="00236D5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</w:tcBorders>
            <w:noWrap/>
            <w:vAlign w:val="center"/>
          </w:tcPr>
          <w:p w:rsidR="00897D43" w:rsidRPr="00525006" w:rsidRDefault="00897D43" w:rsidP="00897D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Interaction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6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437</w:t>
            </w:r>
          </w:p>
        </w:tc>
      </w:tr>
      <w:tr w:rsidR="00897D43" w:rsidRPr="00525006" w:rsidTr="0023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</w:tcBorders>
            <w:noWrap/>
            <w:vAlign w:val="center"/>
          </w:tcPr>
          <w:p w:rsidR="00897D43" w:rsidRPr="00525006" w:rsidRDefault="00897D43" w:rsidP="00897D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Time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25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6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7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80</w:t>
            </w:r>
          </w:p>
        </w:tc>
      </w:tr>
      <w:tr w:rsidR="00897D43" w:rsidRPr="00525006" w:rsidTr="00236D5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897D43" w:rsidRPr="00525006" w:rsidRDefault="00897D43" w:rsidP="00897D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Group</w:t>
            </w:r>
          </w:p>
        </w:tc>
        <w:tc>
          <w:tcPr>
            <w:tcW w:w="1644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57</w:t>
            </w:r>
          </w:p>
        </w:tc>
        <w:tc>
          <w:tcPr>
            <w:tcW w:w="1644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644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87</w:t>
            </w:r>
          </w:p>
        </w:tc>
      </w:tr>
      <w:tr w:rsidR="00897D43" w:rsidRPr="00525006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8" w:space="0" w:color="auto"/>
            </w:tcBorders>
            <w:noWrap/>
            <w:hideMark/>
          </w:tcPr>
          <w:p w:rsidR="00897D43" w:rsidRPr="00525006" w:rsidRDefault="00897D43" w:rsidP="00897D43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rRF</w:t>
            </w:r>
            <w:r w:rsidRPr="0052500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cs-CZ"/>
              </w:rPr>
              <w:t xml:space="preserve"> </w:t>
            </w:r>
            <w:r w:rsidRPr="005250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cs-CZ"/>
              </w:rPr>
              <w:t>LV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897D43" w:rsidRPr="00525006" w:rsidRDefault="00897D43" w:rsidP="00897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897D43" w:rsidRPr="00525006" w:rsidTr="000E7341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>acro</w:t>
            </w:r>
            <w:proofErr w:type="spellEnd"/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 xml:space="preserve"> ± SE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softHyphen/>
              <w:t>-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5.58 ± 0.97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8.32  ± 1.40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-</w:t>
            </w:r>
          </w:p>
        </w:tc>
      </w:tr>
      <w:tr w:rsidR="00897D43" w:rsidRPr="00525006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amp ± SE</w:t>
            </w:r>
          </w:p>
        </w:tc>
        <w:tc>
          <w:tcPr>
            <w:tcW w:w="1644" w:type="dxa"/>
            <w:noWrap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778 ± 0.0219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488  ± 0.0182</w:t>
            </w:r>
          </w:p>
        </w:tc>
        <w:tc>
          <w:tcPr>
            <w:tcW w:w="1644" w:type="dxa"/>
            <w:noWrap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897D43" w:rsidRPr="00525006" w:rsidTr="000E734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cs-CZ"/>
              </w:rPr>
              <w:t>R</w:t>
            </w:r>
            <w:r w:rsidRPr="005250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cs-CZ"/>
              </w:rPr>
              <w:t>2</w:t>
            </w:r>
          </w:p>
        </w:tc>
        <w:tc>
          <w:tcPr>
            <w:tcW w:w="1644" w:type="dxa"/>
            <w:noWrap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883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008</w:t>
            </w:r>
          </w:p>
        </w:tc>
        <w:tc>
          <w:tcPr>
            <w:tcW w:w="1644" w:type="dxa"/>
            <w:noWrap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897D43" w:rsidRPr="00525006" w:rsidTr="000E7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  <w:t>P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5088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845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51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387</w:t>
            </w:r>
          </w:p>
        </w:tc>
        <w:tc>
          <w:tcPr>
            <w:tcW w:w="1644" w:type="dxa"/>
            <w:noWrap/>
            <w:hideMark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727</w:t>
            </w:r>
          </w:p>
        </w:tc>
      </w:tr>
      <w:tr w:rsidR="00897D43" w:rsidRPr="00525006" w:rsidTr="0008137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cs-CZ"/>
              </w:rPr>
            </w:pPr>
            <w:proofErr w:type="gramStart"/>
            <w:r w:rsidRPr="0052500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-way</w:t>
            </w:r>
            <w:proofErr w:type="gramEnd"/>
            <w:r w:rsidRPr="00525006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44" w:type="dxa"/>
            <w:tcBorders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0800</w:t>
            </w:r>
          </w:p>
        </w:tc>
        <w:tc>
          <w:tcPr>
            <w:tcW w:w="1644" w:type="dxa"/>
            <w:tcBorders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179</w:t>
            </w:r>
          </w:p>
        </w:tc>
        <w:tc>
          <w:tcPr>
            <w:tcW w:w="1644" w:type="dxa"/>
            <w:tcBorders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0.0086</w:t>
            </w:r>
          </w:p>
        </w:tc>
        <w:tc>
          <w:tcPr>
            <w:tcW w:w="1644" w:type="dxa"/>
            <w:tcBorders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  <w:t>&lt; 0.0001</w:t>
            </w:r>
          </w:p>
        </w:tc>
        <w:tc>
          <w:tcPr>
            <w:tcW w:w="1644" w:type="dxa"/>
            <w:tcBorders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  <w:t>0.2276</w:t>
            </w:r>
          </w:p>
        </w:tc>
      </w:tr>
      <w:tr w:rsidR="00897D43" w:rsidRPr="00525006" w:rsidTr="00081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5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way</w:t>
            </w:r>
            <w:proofErr w:type="gramEnd"/>
            <w:r w:rsidRPr="005250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OV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  <w:noWrap/>
          </w:tcPr>
          <w:p w:rsidR="00897D43" w:rsidRPr="00525006" w:rsidRDefault="00897D43" w:rsidP="00897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</w:p>
        </w:tc>
      </w:tr>
      <w:tr w:rsidR="00DC0564" w:rsidRPr="00525006" w:rsidTr="007545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</w:tcBorders>
            <w:noWrap/>
            <w:vAlign w:val="center"/>
          </w:tcPr>
          <w:p w:rsidR="00DC0564" w:rsidRPr="00525006" w:rsidRDefault="00DC0564" w:rsidP="00DC056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Interaction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7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9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13</w:t>
            </w:r>
          </w:p>
        </w:tc>
      </w:tr>
      <w:tr w:rsidR="00DC0564" w:rsidRPr="00525006" w:rsidTr="00754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nil"/>
            </w:tcBorders>
            <w:noWrap/>
            <w:vAlign w:val="center"/>
          </w:tcPr>
          <w:p w:rsidR="00DC0564" w:rsidRPr="00525006" w:rsidRDefault="00DC0564" w:rsidP="00DC056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Time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2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19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8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386</w:t>
            </w:r>
          </w:p>
        </w:tc>
      </w:tr>
      <w:tr w:rsidR="00DC0564" w:rsidRPr="00525006" w:rsidTr="00754537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C0564" w:rsidRPr="00525006" w:rsidRDefault="00DC0564" w:rsidP="00DC056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8"/>
                <w:szCs w:val="18"/>
                <w:lang w:val="en-GB" w:eastAsia="cs-CZ"/>
              </w:rPr>
              <w:t>Group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41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46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5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DC0564" w:rsidRPr="00525006" w:rsidRDefault="00DC0564" w:rsidP="00DC05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cs-CZ"/>
              </w:rPr>
            </w:pPr>
            <w:r w:rsidRPr="005250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04</w:t>
            </w:r>
          </w:p>
        </w:tc>
      </w:tr>
    </w:tbl>
    <w:p w:rsidR="00191E4D" w:rsidRPr="007C67B6" w:rsidRDefault="00C85E3C" w:rsidP="007C67B6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cs-CZ"/>
        </w:rPr>
      </w:pPr>
      <w:r w:rsidRPr="004D03B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proofErr w:type="spellStart"/>
      <w:r w:rsidRPr="004D03B0">
        <w:rPr>
          <w:rFonts w:ascii="Times New Roman" w:hAnsi="Times New Roman" w:cs="Times New Roman"/>
          <w:sz w:val="18"/>
          <w:szCs w:val="18"/>
          <w:lang w:val="en-GB"/>
        </w:rPr>
        <w:t>Acrophases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acro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>)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 in hours and amplitudes (amp) are shown for daily profiles with significant cosinor fits as assessed by R</w:t>
      </w:r>
      <w:r w:rsidRPr="004D03B0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 and significance level (P) in control (</w:t>
      </w:r>
      <w:r w:rsidRPr="004D03B0">
        <w:rPr>
          <w:rFonts w:ascii="Times New Roman" w:hAnsi="Times New Roman" w:cs="Times New Roman"/>
          <w:i/>
          <w:sz w:val="18"/>
          <w:szCs w:val="18"/>
          <w:lang w:val="en-GB"/>
        </w:rPr>
        <w:t>ad libitum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>) and experimental (restricted feeding; rRF) animals in fourth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ventricle</w:t>
      </w:r>
      <w:r w:rsidRPr="004D03B0">
        <w:rPr>
          <w:rFonts w:ascii="Times New Roman" w:hAnsi="Times New Roman" w:cs="Times New Roman"/>
          <w:sz w:val="18"/>
          <w:szCs w:val="18"/>
          <w:lang w:val="en-GB"/>
        </w:rPr>
        <w:t xml:space="preserve"> (4V) and lateral ventricle (LV) choroid plexus (ChP). </w:t>
      </w:r>
      <w:r w:rsidR="00191E4D">
        <w:rPr>
          <w:rFonts w:ascii="Times New Roman" w:hAnsi="Times New Roman" w:cs="Times New Roman"/>
          <w:sz w:val="18"/>
          <w:szCs w:val="18"/>
          <w:lang w:val="en-GB"/>
        </w:rPr>
        <w:t xml:space="preserve">Presence of circadian rhythm in daily profiles of gene expression was assessed also by 1-way ANOVA for the effect of time. </w:t>
      </w:r>
      <w:r w:rsidR="00191E4D" w:rsidRPr="00412EC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analysed by 2-way ANOVA between control (</w:t>
      </w:r>
      <w:r w:rsidR="00191E4D" w:rsidRPr="00412ECD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ad libitum</w:t>
      </w:r>
      <w:r w:rsidR="00191E4D" w:rsidRPr="00412EC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) and experimental (restricted feeding; rRF) profiles were compared by factors of interaction, time and group.  Results are shown as p values.</w:t>
      </w:r>
      <w:r w:rsidR="00191E4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</w:p>
    <w:p w:rsidR="00191E4D" w:rsidRPr="00870387" w:rsidRDefault="00191E4D" w:rsidP="00870387">
      <w:pPr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cs-CZ"/>
        </w:rPr>
      </w:pPr>
    </w:p>
    <w:sectPr w:rsidR="00191E4D" w:rsidRPr="008703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E3C"/>
    <w:rsid w:val="00081370"/>
    <w:rsid w:val="00191E4D"/>
    <w:rsid w:val="00483574"/>
    <w:rsid w:val="00491252"/>
    <w:rsid w:val="004A3CCF"/>
    <w:rsid w:val="00525006"/>
    <w:rsid w:val="007C67B6"/>
    <w:rsid w:val="00870387"/>
    <w:rsid w:val="00897D43"/>
    <w:rsid w:val="009564C9"/>
    <w:rsid w:val="00A71749"/>
    <w:rsid w:val="00AD4348"/>
    <w:rsid w:val="00B61A7D"/>
    <w:rsid w:val="00C85E3C"/>
    <w:rsid w:val="00D35B74"/>
    <w:rsid w:val="00DC0564"/>
    <w:rsid w:val="00E42F0B"/>
    <w:rsid w:val="00E7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0F795"/>
  <w15:chartTrackingRefBased/>
  <w15:docId w15:val="{D6AD462A-5261-41B6-955D-D2F3F247A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85E3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Barevntabulkaseznamu6zvraznn3">
    <w:name w:val="List Table 6 Colorful Accent 3"/>
    <w:basedOn w:val="Normlntabulka"/>
    <w:uiPriority w:val="51"/>
    <w:rsid w:val="00C85E3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Mičkerová Tereza</cp:lastModifiedBy>
  <cp:revision>19</cp:revision>
  <cp:lastPrinted>2024-08-22T09:41:00Z</cp:lastPrinted>
  <dcterms:created xsi:type="dcterms:W3CDTF">2024-08-16T12:14:00Z</dcterms:created>
  <dcterms:modified xsi:type="dcterms:W3CDTF">2024-09-13T08:32:00Z</dcterms:modified>
</cp:coreProperties>
</file>